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Nested ANOVA of sex ratio and male competitive performance under androdioec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07" w:type="dxa"/>
        <w:jc w:val="left"/>
        <w:tblInd w:w="-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7"/>
        <w:gridCol w:w="1701"/>
        <w:gridCol w:w="1559"/>
        <w:gridCol w:w="567"/>
        <w:gridCol w:w="1559"/>
        <w:gridCol w:w="1418"/>
        <w:gridCol w:w="567"/>
        <w:gridCol w:w="709"/>
      </w:tblGrid>
      <w:tr>
        <w:trPr>
          <w:trHeight w:val="59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.f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m-of-Squar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Squar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</w:tr>
      <w:tr>
        <w:trPr>
          <w:trHeight w:val="132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out initial diver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rati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block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>
        <w:trPr>
          <w:trHeight w:val="168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>
          <w:trHeight w:val="168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dj.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95.5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competitive performa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block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>
          <w:trHeight w:val="28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>
        <w:trPr>
          <w:trHeight w:val="28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dj.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51.8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2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 initial diver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rati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block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>
        <w:trPr>
          <w:trHeight w:val="168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>
          <w:trHeight w:val="168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278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dj.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23.5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competitive performa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block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  <w:tr>
        <w:trPr>
          <w:trHeight w:val="28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22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dj.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43.4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" w:type="dxa"/>
              <w:left w:w="9" w:type="dxa"/>
              <w:right w:w="9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264" w:right="1622" w:gutter="0" w:header="720" w:top="1440" w:footer="0" w:bottom="1440"/>
      <w:lnNumType w:countBy="2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6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t>1</w:t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9:10:00Z</dcterms:created>
  <dc:creator>Henrique Teotónio</dc:creator>
  <dc:description/>
  <dc:language>en-US</dc:language>
  <cp:lastModifiedBy>Yesica Hurd</cp:lastModifiedBy>
  <dcterms:modified xsi:type="dcterms:W3CDTF">2012-04-20T19:10:00Z</dcterms:modified>
  <cp:revision>2</cp:revision>
  <dc:subject/>
  <dc:title/>
</cp:coreProperties>
</file>